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7E9BC" w14:textId="31F14B9F" w:rsidR="00974FC2" w:rsidRDefault="00974FC2" w:rsidP="00974FC2">
      <w:pPr>
        <w:spacing w:before="240" w:after="240"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 for “M</w:t>
      </w:r>
      <w:r w:rsidRPr="00750FDF">
        <w:rPr>
          <w:b/>
          <w:sz w:val="32"/>
          <w:szCs w:val="32"/>
        </w:rPr>
        <w:t xml:space="preserve">useum </w:t>
      </w:r>
      <w:r w:rsidR="002D114B">
        <w:rPr>
          <w:b/>
          <w:sz w:val="32"/>
          <w:szCs w:val="32"/>
        </w:rPr>
        <w:t>DNA</w:t>
      </w:r>
      <w:r w:rsidRPr="00750FDF">
        <w:rPr>
          <w:b/>
          <w:sz w:val="32"/>
          <w:szCs w:val="32"/>
        </w:rPr>
        <w:t xml:space="preserve"> reveal</w:t>
      </w:r>
      <w:r w:rsidR="002D114B">
        <w:rPr>
          <w:b/>
          <w:sz w:val="32"/>
          <w:szCs w:val="32"/>
        </w:rPr>
        <w:t>s</w:t>
      </w:r>
      <w:r w:rsidRPr="00750FDF">
        <w:rPr>
          <w:b/>
          <w:sz w:val="32"/>
          <w:szCs w:val="32"/>
        </w:rPr>
        <w:t xml:space="preserve"> a new, potentially extinct species of rinkhals (Serpentes: Elapidae: </w:t>
      </w:r>
      <w:r w:rsidRPr="00750FDF">
        <w:rPr>
          <w:b/>
          <w:i/>
          <w:sz w:val="32"/>
          <w:szCs w:val="32"/>
        </w:rPr>
        <w:t>Hemachatus</w:t>
      </w:r>
      <w:r w:rsidRPr="00750FDF">
        <w:rPr>
          <w:b/>
          <w:sz w:val="32"/>
          <w:szCs w:val="32"/>
        </w:rPr>
        <w:t>) from the Eastern Highlands of Zimbabwe</w:t>
      </w:r>
      <w:r>
        <w:rPr>
          <w:b/>
          <w:sz w:val="32"/>
          <w:szCs w:val="32"/>
        </w:rPr>
        <w:t>”.</w:t>
      </w:r>
    </w:p>
    <w:p w14:paraId="6E1D3C63" w14:textId="7751ACD6" w:rsidR="00974FC2" w:rsidRPr="00974FC2" w:rsidRDefault="00974FC2" w:rsidP="00974FC2">
      <w:pPr>
        <w:spacing w:before="240" w:after="240" w:line="480" w:lineRule="auto"/>
      </w:pPr>
      <w:r w:rsidRPr="00974FC2">
        <w:rPr>
          <w:b/>
          <w:bCs/>
        </w:rPr>
        <w:t xml:space="preserve">Tom Major, Pia Renk, Jens Reissig, Johanna L. A. Paijmans, Ellie Morris, </w:t>
      </w:r>
      <w:r w:rsidRPr="00974FC2">
        <w:rPr>
          <w:b/>
          <w:bCs/>
          <w:color w:val="201F1E"/>
          <w:highlight w:val="white"/>
        </w:rPr>
        <w:t>Michael Hofreiter</w:t>
      </w:r>
      <w:r w:rsidRPr="00974FC2">
        <w:rPr>
          <w:b/>
          <w:bCs/>
        </w:rPr>
        <w:t xml:space="preserve">, </w:t>
      </w:r>
      <w:r w:rsidR="00373D95" w:rsidRPr="00974FC2">
        <w:rPr>
          <w:b/>
          <w:bCs/>
        </w:rPr>
        <w:t xml:space="preserve">Axel Barlow, </w:t>
      </w:r>
      <w:r w:rsidRPr="00974FC2">
        <w:rPr>
          <w:b/>
          <w:bCs/>
        </w:rPr>
        <w:t>Donald G. Broadley, Wolfgang Wüster</w:t>
      </w:r>
      <w:r w:rsidRPr="00974FC2">
        <w:rPr>
          <w:b/>
          <w:bCs/>
          <w:vertAlign w:val="superscript"/>
        </w:rPr>
        <w:t xml:space="preserve"> </w:t>
      </w:r>
    </w:p>
    <w:p w14:paraId="1A73CFAB" w14:textId="693ECCB4" w:rsidR="00974FC2" w:rsidRPr="00EC1688" w:rsidRDefault="00974FC2" w:rsidP="00974FC2">
      <w:pPr>
        <w:spacing w:before="240" w:after="240" w:line="480" w:lineRule="auto"/>
      </w:pPr>
    </w:p>
    <w:p w14:paraId="67F281A6" w14:textId="354D5E11" w:rsidR="00974FC2" w:rsidRDefault="00974FC2" w:rsidP="00974FC2">
      <w:pPr>
        <w:spacing w:before="240" w:after="240" w:line="480" w:lineRule="auto"/>
      </w:pPr>
      <w:r>
        <w:rPr>
          <w:b/>
        </w:rPr>
        <w:t xml:space="preserve">S1 </w:t>
      </w:r>
      <w:r w:rsidR="00A72CDF">
        <w:rPr>
          <w:b/>
        </w:rPr>
        <w:t>T</w:t>
      </w:r>
      <w:r>
        <w:rPr>
          <w:b/>
        </w:rPr>
        <w:t>able.</w:t>
      </w:r>
      <w:r>
        <w:t xml:space="preserve"> PCR program for 12</w:t>
      </w:r>
      <w:proofErr w:type="gramStart"/>
      <w:r>
        <w:t>S  (</w:t>
      </w:r>
      <w:proofErr w:type="gramEnd"/>
      <w:r>
        <w:t>Goebel et al., 1999)</w:t>
      </w:r>
    </w:p>
    <w:tbl>
      <w:tblPr>
        <w:tblW w:w="8865" w:type="dxa"/>
        <w:tblBorders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325"/>
        <w:gridCol w:w="2295"/>
        <w:gridCol w:w="2130"/>
      </w:tblGrid>
      <w:tr w:rsidR="00974FC2" w14:paraId="5E616C90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4B5CA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Step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EE337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hermocycler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B735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emperature (°C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3A67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ime</w:t>
            </w:r>
          </w:p>
        </w:tc>
      </w:tr>
      <w:tr w:rsidR="00974FC2" w14:paraId="59A4487E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EC6C6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C7A7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Initial denature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1F2B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96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9B3D2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2 mins</w:t>
            </w:r>
          </w:p>
        </w:tc>
      </w:tr>
      <w:tr w:rsidR="00974FC2" w14:paraId="38B6AF54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DF56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B110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Annealing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A343C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295B8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5 secs</w:t>
            </w:r>
          </w:p>
        </w:tc>
      </w:tr>
      <w:tr w:rsidR="00974FC2" w14:paraId="25B6FD03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0EA2E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3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4B72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Extens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4630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9203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2 mins</w:t>
            </w:r>
          </w:p>
        </w:tc>
      </w:tr>
      <w:tr w:rsidR="00974FC2" w14:paraId="45254B86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513C2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3F81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Denaturat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1FCC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9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A1C86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30 secs</w:t>
            </w:r>
          </w:p>
        </w:tc>
      </w:tr>
      <w:tr w:rsidR="00974FC2" w14:paraId="6774F250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F1D7C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AF4A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Annealing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8F6B3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CFBCD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5 secs</w:t>
            </w:r>
          </w:p>
        </w:tc>
      </w:tr>
      <w:tr w:rsidR="00974FC2" w14:paraId="12A97041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0D73C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6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DC90D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Extens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6D0A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FD489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90 secs</w:t>
            </w:r>
          </w:p>
        </w:tc>
      </w:tr>
      <w:tr w:rsidR="00974FC2" w14:paraId="5270F96C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427FC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EB522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Repeat 4-6 x 39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90E0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DABB4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</w:tr>
      <w:tr w:rsidR="00974FC2" w14:paraId="6742A0A4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D86B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501B4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Extens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F2238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0914A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10 mins</w:t>
            </w:r>
          </w:p>
        </w:tc>
      </w:tr>
      <w:tr w:rsidR="00974FC2" w14:paraId="19A07EED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9AED7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8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519DD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Cooling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E102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D6821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10 mins</w:t>
            </w:r>
          </w:p>
        </w:tc>
      </w:tr>
    </w:tbl>
    <w:p w14:paraId="427ABAD5" w14:textId="6EFD50BD" w:rsidR="00974FC2" w:rsidRDefault="00974FC2" w:rsidP="00974FC2">
      <w:pPr>
        <w:spacing w:before="240" w:after="240" w:line="480" w:lineRule="auto"/>
      </w:pPr>
      <w:r>
        <w:t xml:space="preserve"> </w:t>
      </w:r>
      <w:r>
        <w:rPr>
          <w:b/>
        </w:rPr>
        <w:t>S2 Table.</w:t>
      </w:r>
      <w:r>
        <w:t xml:space="preserve"> PCR program for 16S (Palumbi, 1996)</w:t>
      </w:r>
    </w:p>
    <w:tbl>
      <w:tblPr>
        <w:tblW w:w="8865" w:type="dxa"/>
        <w:tblBorders>
          <w:insideH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325"/>
        <w:gridCol w:w="2295"/>
        <w:gridCol w:w="2130"/>
      </w:tblGrid>
      <w:tr w:rsidR="00974FC2" w14:paraId="11A54441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E562A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Step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C92D4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hermocycler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9955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emperature (°C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44CD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Time</w:t>
            </w:r>
          </w:p>
        </w:tc>
      </w:tr>
      <w:tr w:rsidR="00974FC2" w14:paraId="205AFC5E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82B29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1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C8A8D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Initial denature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C2813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9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A4D7A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2 mins</w:t>
            </w:r>
          </w:p>
        </w:tc>
      </w:tr>
      <w:tr w:rsidR="00974FC2" w14:paraId="5C56CB6A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05AB8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52402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Denature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30811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9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93583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30 secs</w:t>
            </w:r>
          </w:p>
        </w:tc>
      </w:tr>
      <w:tr w:rsidR="00974FC2" w14:paraId="1CB17435" w14:textId="77777777" w:rsidTr="00750FDF">
        <w:trPr>
          <w:trHeight w:val="500"/>
        </w:trPr>
        <w:tc>
          <w:tcPr>
            <w:tcW w:w="211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67FC5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3</w:t>
            </w:r>
          </w:p>
        </w:tc>
        <w:tc>
          <w:tcPr>
            <w:tcW w:w="232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06F6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Annealing</w:t>
            </w:r>
          </w:p>
        </w:tc>
        <w:tc>
          <w:tcPr>
            <w:tcW w:w="229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D824D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0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CA84E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30 secs</w:t>
            </w:r>
          </w:p>
        </w:tc>
      </w:tr>
      <w:tr w:rsidR="00974FC2" w14:paraId="7CE6CA16" w14:textId="77777777" w:rsidTr="00750FDF">
        <w:trPr>
          <w:trHeight w:val="500"/>
        </w:trPr>
        <w:tc>
          <w:tcPr>
            <w:tcW w:w="2115" w:type="dxa"/>
            <w:tcBorders>
              <w:top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3CDC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</w:t>
            </w:r>
          </w:p>
        </w:tc>
        <w:tc>
          <w:tcPr>
            <w:tcW w:w="2325" w:type="dxa"/>
            <w:tcBorders>
              <w:top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916F1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Extension</w:t>
            </w:r>
          </w:p>
        </w:tc>
        <w:tc>
          <w:tcPr>
            <w:tcW w:w="2295" w:type="dxa"/>
            <w:tcBorders>
              <w:top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1ED60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2</w:t>
            </w:r>
          </w:p>
        </w:tc>
        <w:tc>
          <w:tcPr>
            <w:tcW w:w="2130" w:type="dxa"/>
            <w:tcBorders>
              <w:top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C3CD7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5</w:t>
            </w:r>
          </w:p>
        </w:tc>
      </w:tr>
      <w:tr w:rsidR="00974FC2" w14:paraId="6802340A" w14:textId="77777777" w:rsidTr="00750FDF">
        <w:trPr>
          <w:trHeight w:val="500"/>
        </w:trPr>
        <w:tc>
          <w:tcPr>
            <w:tcW w:w="211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3A0DC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  <w:tc>
          <w:tcPr>
            <w:tcW w:w="232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EDCEF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Repeat 2 - 4 x 35</w:t>
            </w:r>
          </w:p>
        </w:tc>
        <w:tc>
          <w:tcPr>
            <w:tcW w:w="22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E7B78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  <w:tc>
          <w:tcPr>
            <w:tcW w:w="213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3585F" w14:textId="77777777" w:rsidR="00974FC2" w:rsidRDefault="00974FC2" w:rsidP="00750FDF">
            <w:pPr>
              <w:spacing w:before="240" w:after="240" w:line="480" w:lineRule="auto"/>
              <w:jc w:val="center"/>
            </w:pPr>
          </w:p>
        </w:tc>
      </w:tr>
      <w:tr w:rsidR="00974FC2" w14:paraId="02A85B18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4EDB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4FEA1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Final extens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91C83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7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7A601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5 mins</w:t>
            </w:r>
          </w:p>
        </w:tc>
      </w:tr>
      <w:tr w:rsidR="00974FC2" w14:paraId="2B187BA3" w14:textId="77777777" w:rsidTr="00750FDF">
        <w:trPr>
          <w:trHeight w:val="50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B5C52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6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17CE7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Cooling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5C7E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63EEA" w14:textId="77777777" w:rsidR="00974FC2" w:rsidRDefault="00974FC2" w:rsidP="00750FDF">
            <w:pPr>
              <w:spacing w:before="240" w:after="240" w:line="480" w:lineRule="auto"/>
              <w:jc w:val="center"/>
            </w:pPr>
            <w:r>
              <w:t>10 mins</w:t>
            </w:r>
          </w:p>
        </w:tc>
      </w:tr>
    </w:tbl>
    <w:p w14:paraId="08EE2352" w14:textId="41DB2382" w:rsidR="00000000" w:rsidRDefault="00974FC2" w:rsidP="00974FC2">
      <w:r w:rsidRPr="00750FDF">
        <w:rPr>
          <w:b/>
        </w:rPr>
        <w:lastRenderedPageBreak/>
        <w:t>S</w:t>
      </w:r>
      <w:r w:rsidR="00DA0AD9">
        <w:rPr>
          <w:b/>
        </w:rPr>
        <w:t>3</w:t>
      </w:r>
      <w:r w:rsidRPr="00750FDF">
        <w:rPr>
          <w:b/>
        </w:rPr>
        <w:t xml:space="preserve"> Table.</w:t>
      </w:r>
      <w:r w:rsidRPr="00750FDF">
        <w:t xml:space="preserve"> </w:t>
      </w:r>
      <w:r>
        <w:t xml:space="preserve">Morphological data used in the </w:t>
      </w:r>
      <w:r>
        <w:rPr>
          <w:i/>
          <w:iCs/>
        </w:rPr>
        <w:t xml:space="preserve">Hemachatus </w:t>
      </w:r>
      <w:r>
        <w:t>morphometric analysis.</w:t>
      </w:r>
    </w:p>
    <w:tbl>
      <w:tblPr>
        <w:tblStyle w:val="TableGrid"/>
        <w:tblpPr w:leftFromText="180" w:rightFromText="180" w:horzAnchor="margin" w:tblpXSpec="center" w:tblpY="-607"/>
        <w:tblW w:w="10471" w:type="dxa"/>
        <w:tblLayout w:type="fixed"/>
        <w:tblLook w:val="04A0" w:firstRow="1" w:lastRow="0" w:firstColumn="1" w:lastColumn="0" w:noHBand="0" w:noVBand="1"/>
      </w:tblPr>
      <w:tblGrid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260686" w:rsidRPr="006B5230" w14:paraId="4BE6EDC8" w14:textId="3CBD7C9C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694C8E3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lastRenderedPageBreak/>
              <w:t>24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F9BE1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41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FFF0CF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AMNH518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A2376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AMNH518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2835318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11.7.1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BAF01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45.2.21.10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98DA6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55.10.16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00530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55.10.16.30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7EF04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55.10.16.30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D432A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M.62.9.2.26</w:t>
            </w:r>
          </w:p>
        </w:tc>
        <w:tc>
          <w:tcPr>
            <w:tcW w:w="283" w:type="dxa"/>
            <w:noWrap/>
            <w:textDirection w:val="tbRl"/>
            <w:hideMark/>
          </w:tcPr>
          <w:p w14:paraId="32A8E5C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SR196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82B47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SR389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53130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1761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0DB17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555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5CCAA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7066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D79F5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979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08C6A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-UM19762</w:t>
            </w:r>
          </w:p>
        </w:tc>
        <w:tc>
          <w:tcPr>
            <w:tcW w:w="283" w:type="dxa"/>
            <w:noWrap/>
            <w:textDirection w:val="tbRl"/>
            <w:hideMark/>
          </w:tcPr>
          <w:p w14:paraId="63BA3D7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-UM206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D5435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202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86430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586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C5D09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963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DFE60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96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897F9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SR51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F0181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SR5120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D94DE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SR512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8F449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MZB950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46C68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aget.Coll.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3BA82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184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AF8C7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184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4AD251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30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75F95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34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EA773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1609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EEC23D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2376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427C50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306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4BF445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313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AC7A9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M31402</w:t>
            </w:r>
          </w:p>
        </w:tc>
        <w:tc>
          <w:tcPr>
            <w:tcW w:w="283" w:type="dxa"/>
            <w:textDirection w:val="tbRl"/>
          </w:tcPr>
          <w:p w14:paraId="7B2B6BA7" w14:textId="3333B024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useum_number</w:t>
            </w:r>
          </w:p>
        </w:tc>
      </w:tr>
      <w:tr w:rsidR="00260686" w:rsidRPr="006B5230" w14:paraId="748539ED" w14:textId="6F0FFA17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3F791DE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ilenkraal, Gansbaai, On K and J Groenewald Farm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7D400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ilenkraal, Gansbaai, On K and J Groenewald Farm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0CF6F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Kroonstad</w:t>
            </w:r>
          </w:p>
        </w:tc>
        <w:tc>
          <w:tcPr>
            <w:tcW w:w="283" w:type="dxa"/>
            <w:noWrap/>
            <w:textDirection w:val="tbRl"/>
            <w:hideMark/>
          </w:tcPr>
          <w:p w14:paraId="306C7AE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Big Tugela Valley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B43A9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of Good Hop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38E66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outh Afric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EB1F8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outh Afric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258DC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outh Afric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CBC0DC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outh Afric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69CEB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of Good Hop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72BC4C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Johannesburg</w:t>
            </w:r>
          </w:p>
        </w:tc>
        <w:tc>
          <w:tcPr>
            <w:tcW w:w="283" w:type="dxa"/>
            <w:noWrap/>
            <w:textDirection w:val="tbRl"/>
            <w:hideMark/>
          </w:tcPr>
          <w:p w14:paraId="2529DE8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rt Elizabeth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4A32F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tandord, near Hermanus, Western 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91EC6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?</w:t>
            </w:r>
          </w:p>
        </w:tc>
        <w:tc>
          <w:tcPr>
            <w:tcW w:w="283" w:type="dxa"/>
            <w:noWrap/>
            <w:textDirection w:val="tbRl"/>
            <w:hideMark/>
          </w:tcPr>
          <w:p w14:paraId="1025CCA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Johannesburg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29223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astern 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11B7D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outh Africa'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C6D7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lel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57502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rt Elizabeth</w:t>
            </w:r>
          </w:p>
        </w:tc>
        <w:tc>
          <w:tcPr>
            <w:tcW w:w="283" w:type="dxa"/>
            <w:noWrap/>
            <w:textDirection w:val="tbRl"/>
            <w:hideMark/>
          </w:tcPr>
          <w:p w14:paraId="6BA9ED6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rt Elizabeth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06A77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rt Elizabeth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529E7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Lothair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957A1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yamaziwa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7AB0A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yamaziwa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D7FC1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EFD1A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rout Hatchery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49F95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harles Hanmer Park, Troutbeck, Inyang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EE343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are Dah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56577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are Dah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6865FAC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 km NW of Pungwe View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532F0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anyoli, Inyang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406A2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3513A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arika, Inyang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23F3A4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are Dah, Inyanga National Park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AB2BA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harles Hanmer Park, Troutbeck, Inyang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B7780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routbeck, Inyanga</w:t>
            </w:r>
          </w:p>
        </w:tc>
        <w:tc>
          <w:tcPr>
            <w:tcW w:w="283" w:type="dxa"/>
            <w:textDirection w:val="tbRl"/>
          </w:tcPr>
          <w:p w14:paraId="31BF72CD" w14:textId="60F9119E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Locality</w:t>
            </w:r>
          </w:p>
        </w:tc>
      </w:tr>
      <w:tr w:rsidR="00260686" w:rsidRPr="006B5230" w14:paraId="1B00BB71" w14:textId="63EBCD4D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0ABD763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Western Cap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6D4EE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Western Cap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79113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range Free Stat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49568C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tal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E099F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7E869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9FF53F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344C1C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CBF9F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4060E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3D33DE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ransvaal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FBF1E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7D3E2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C75B2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01BFD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ransvaal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29638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DD579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range Free State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76126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tal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ACA50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43CC7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06EF2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ape Province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119EC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ransvaal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0542E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E4BFD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A02A6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0871A4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A0777A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B86DA9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7C1D9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87B16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AE635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25B1A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1E5F7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4035D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5F218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95DB0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babwe</w:t>
            </w:r>
          </w:p>
        </w:tc>
        <w:tc>
          <w:tcPr>
            <w:tcW w:w="283" w:type="dxa"/>
            <w:textDirection w:val="tbRl"/>
          </w:tcPr>
          <w:p w14:paraId="650806C2" w14:textId="4E25D19C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tate</w:t>
            </w:r>
          </w:p>
        </w:tc>
      </w:tr>
      <w:tr w:rsidR="00260686" w:rsidRPr="006B5230" w14:paraId="75E3895D" w14:textId="11BDAC24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2124D09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63041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A12BB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4B16F64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F1EF3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3E739F8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BC940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87A60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4BF98AD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3F50900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10B2691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7727B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3BA1C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BAF4C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4DAF8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53356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7034206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CB2E6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BF68C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245C5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26F71D6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2F708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other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FDA84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2DFB6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00131E3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7B4F5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2D9FA64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B9F79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595C058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3A4C727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D127F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F5E5B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79D0C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4A55F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69D0434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B32D7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zim</w:t>
            </w:r>
          </w:p>
        </w:tc>
        <w:tc>
          <w:tcPr>
            <w:tcW w:w="283" w:type="dxa"/>
            <w:textDirection w:val="tbRl"/>
          </w:tcPr>
          <w:p w14:paraId="71B6864D" w14:textId="1BE72724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Group</w:t>
            </w:r>
          </w:p>
        </w:tc>
      </w:tr>
      <w:tr w:rsidR="00260686" w:rsidRPr="006B5230" w14:paraId="65712F50" w14:textId="69218948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3424B7F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8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B28CF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D5F04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940</w:t>
            </w:r>
          </w:p>
        </w:tc>
        <w:tc>
          <w:tcPr>
            <w:tcW w:w="283" w:type="dxa"/>
            <w:noWrap/>
            <w:textDirection w:val="tbRl"/>
            <w:hideMark/>
          </w:tcPr>
          <w:p w14:paraId="4D71032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92E42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46B49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8A95D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A4220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BAC30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D9DFB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68D52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C56F3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48601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90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9BBE7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5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E64F6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080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8094B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000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D5B46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55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75B1C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0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32C0A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1626A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D4C57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A8D51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50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0422F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BEDD8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445AF4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0612C5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EE529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15</w:t>
            </w:r>
          </w:p>
        </w:tc>
        <w:tc>
          <w:tcPr>
            <w:tcW w:w="283" w:type="dxa"/>
            <w:noWrap/>
            <w:textDirection w:val="tbRl"/>
            <w:hideMark/>
          </w:tcPr>
          <w:p w14:paraId="13E2DD3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7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4D935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0</w:t>
            </w:r>
          </w:p>
        </w:tc>
        <w:tc>
          <w:tcPr>
            <w:tcW w:w="283" w:type="dxa"/>
            <w:noWrap/>
            <w:textDirection w:val="tbRl"/>
            <w:hideMark/>
          </w:tcPr>
          <w:p w14:paraId="181992C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2821661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06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5563D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65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E51AF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60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49749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78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0A1C0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E1C5E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90</w:t>
            </w:r>
          </w:p>
        </w:tc>
        <w:tc>
          <w:tcPr>
            <w:tcW w:w="283" w:type="dxa"/>
            <w:textDirection w:val="tbRl"/>
          </w:tcPr>
          <w:p w14:paraId="1BB3DCB7" w14:textId="0DD53EE9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VL</w:t>
            </w:r>
          </w:p>
        </w:tc>
      </w:tr>
      <w:tr w:rsidR="00260686" w:rsidRPr="006B5230" w14:paraId="137CD910" w14:textId="7F14EF83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6D61285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2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5634D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6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366A8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0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BA1CD5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94FEFC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AD94D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033816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F9087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C69D3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8A14A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483EE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A2597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4F2EE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C82E3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65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A2A27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5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3F93F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10</w:t>
            </w:r>
          </w:p>
        </w:tc>
        <w:tc>
          <w:tcPr>
            <w:tcW w:w="283" w:type="dxa"/>
            <w:noWrap/>
            <w:textDirection w:val="tbRl"/>
            <w:hideMark/>
          </w:tcPr>
          <w:p w14:paraId="631B2D8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AEC85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6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47CCA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83EF5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8215C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E89609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5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4B1B4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635DB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A103D2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06059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E121DB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0AF2D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5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12D12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EEEE6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3DD85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13A0538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5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B1FD9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59B07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0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D3AAB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6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47D32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97</w:t>
            </w:r>
          </w:p>
        </w:tc>
        <w:tc>
          <w:tcPr>
            <w:tcW w:w="283" w:type="dxa"/>
            <w:textDirection w:val="tbRl"/>
          </w:tcPr>
          <w:p w14:paraId="1F218F38" w14:textId="48DB384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ail_length</w:t>
            </w:r>
          </w:p>
        </w:tc>
      </w:tr>
      <w:tr w:rsidR="00260686" w:rsidRPr="006B5230" w14:paraId="6E3CF169" w14:textId="5BC87651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0EBBD09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3DF32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0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A688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14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E07AF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DA216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407E2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34832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99032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C19E23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808B1C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099BA1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84320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E7F5F0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20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6D636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915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8AB09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65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A68D9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10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91CA4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6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0A783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6</w:t>
            </w:r>
          </w:p>
        </w:tc>
        <w:tc>
          <w:tcPr>
            <w:tcW w:w="283" w:type="dxa"/>
            <w:noWrap/>
            <w:textDirection w:val="tbRl"/>
            <w:hideMark/>
          </w:tcPr>
          <w:p w14:paraId="59B1943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8FE67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89069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ECEEB3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0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23137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AFB98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6DCB2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16B5B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46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44EEB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4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386AAC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3052C5C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6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7B08B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6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0A13A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45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A07F9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015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4B142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85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4FF4C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80</w:t>
            </w:r>
          </w:p>
        </w:tc>
        <w:tc>
          <w:tcPr>
            <w:tcW w:w="283" w:type="dxa"/>
            <w:noWrap/>
            <w:textDirection w:val="tbRl"/>
            <w:hideMark/>
          </w:tcPr>
          <w:p w14:paraId="236E586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6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412BD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587</w:t>
            </w:r>
          </w:p>
        </w:tc>
        <w:tc>
          <w:tcPr>
            <w:tcW w:w="283" w:type="dxa"/>
            <w:textDirection w:val="tbRl"/>
          </w:tcPr>
          <w:p w14:paraId="7E0ED63B" w14:textId="1D0AC826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otal_length</w:t>
            </w:r>
          </w:p>
        </w:tc>
      </w:tr>
      <w:tr w:rsidR="00260686" w:rsidRPr="006B5230" w14:paraId="2FD54C58" w14:textId="424430FD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114A435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6905936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F5B95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D49C1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751BD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BAAA4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233A1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78451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FF812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0ADAC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772EA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457EE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A2253A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EF676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85E0C4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097B9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D76FD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E9EA5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D0BD2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EF5C3C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563B89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DADBE9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758E1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D9875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29CCC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A2B74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5EF53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F21CB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447B3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38961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BE2124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E2CF5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38BE8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F31CF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2A9E46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AB11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extDirection w:val="tbRl"/>
          </w:tcPr>
          <w:p w14:paraId="474C23D7" w14:textId="41AD10CD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ex</w:t>
            </w:r>
          </w:p>
        </w:tc>
      </w:tr>
      <w:tr w:rsidR="00260686" w:rsidRPr="006B5230" w14:paraId="26F8311E" w14:textId="329A948A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0994EA0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0E25C4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6FA7B1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251DC4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7C7A6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71208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FAD59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6E0817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D4290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37714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0161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1760C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0E7657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2B62A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74D99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4CC5AC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C39E4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9BA15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88A1F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6BACFD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C405C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1E969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84A72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0C694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2F2C1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9BB7F1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08790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1857F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1F4593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60F06F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8C15B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29E66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79880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63BF9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B90D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6</w:t>
            </w:r>
          </w:p>
        </w:tc>
        <w:tc>
          <w:tcPr>
            <w:tcW w:w="283" w:type="dxa"/>
            <w:noWrap/>
            <w:textDirection w:val="tbRl"/>
            <w:hideMark/>
          </w:tcPr>
          <w:p w14:paraId="40520E3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textDirection w:val="tbRl"/>
          </w:tcPr>
          <w:p w14:paraId="7AF68397" w14:textId="276A6EC0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pe_scale_rows</w:t>
            </w:r>
          </w:p>
        </w:tc>
      </w:tr>
      <w:tr w:rsidR="00260686" w:rsidRPr="006B5230" w14:paraId="52ACDE70" w14:textId="335AABAE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664CC3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05F9A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46396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14184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F5288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21764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C2449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CE892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6FB83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FBE2A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3359D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7E097A6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A95BD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1836322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2E1E1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44323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494833B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F3C59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EF5BB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9D4D4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AA443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64076D8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02EBA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17444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2A427A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90DC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79161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E52648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E74A8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234C2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4A2D3A9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2DF5E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23F24C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722D2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639E7C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67CF41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7</w:t>
            </w:r>
          </w:p>
        </w:tc>
        <w:tc>
          <w:tcPr>
            <w:tcW w:w="283" w:type="dxa"/>
            <w:textDirection w:val="tbRl"/>
          </w:tcPr>
          <w:p w14:paraId="04B2313D" w14:textId="39279344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Midbody_scale_rows</w:t>
            </w:r>
          </w:p>
        </w:tc>
      </w:tr>
      <w:tr w:rsidR="00260686" w:rsidRPr="006B5230" w14:paraId="65685339" w14:textId="12F90CA1" w:rsidTr="00260686">
        <w:trPr>
          <w:cantSplit/>
          <w:trHeight w:val="2156"/>
        </w:trPr>
        <w:tc>
          <w:tcPr>
            <w:tcW w:w="283" w:type="dxa"/>
            <w:noWrap/>
            <w:textDirection w:val="tbRl"/>
            <w:hideMark/>
          </w:tcPr>
          <w:p w14:paraId="0510060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C4BC8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81231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2B1A7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A3388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BC38B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D945D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259E04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FE48C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3AE89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F9AAB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D1721C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78577D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C1423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16B9F5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E8D4C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36C76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8CABB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BA4312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FF267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73C05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2A7392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4485BC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F55CCC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F5DBD8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BFFD03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E4042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7F55A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504F43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194C4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8F198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D3278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A178C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FA376C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10C6A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A2A38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1</w:t>
            </w:r>
          </w:p>
        </w:tc>
        <w:tc>
          <w:tcPr>
            <w:tcW w:w="283" w:type="dxa"/>
            <w:textDirection w:val="tbRl"/>
          </w:tcPr>
          <w:p w14:paraId="7A761104" w14:textId="3E497789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re-cloacal_scale_rows</w:t>
            </w:r>
          </w:p>
        </w:tc>
      </w:tr>
      <w:tr w:rsidR="00260686" w:rsidRPr="006B5230" w14:paraId="26B42A2C" w14:textId="24B87A83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3350849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2FBFAF6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D7823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AC33F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651F0A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0</w:t>
            </w:r>
          </w:p>
        </w:tc>
        <w:tc>
          <w:tcPr>
            <w:tcW w:w="283" w:type="dxa"/>
            <w:noWrap/>
            <w:textDirection w:val="tbRl"/>
            <w:hideMark/>
          </w:tcPr>
          <w:p w14:paraId="408A2EC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9</w:t>
            </w:r>
          </w:p>
        </w:tc>
        <w:tc>
          <w:tcPr>
            <w:tcW w:w="283" w:type="dxa"/>
            <w:noWrap/>
            <w:textDirection w:val="tbRl"/>
            <w:hideMark/>
          </w:tcPr>
          <w:p w14:paraId="103168B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17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8B78A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BA019F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10481B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AB22E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67C63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2D4B29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7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A9296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63A72A04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F03B91E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E1695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925C3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E75867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3765C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D4733D0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4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9BB43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5C7892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8A386F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AA3A11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66B921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D90A6A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6718623" w14:textId="77777777" w:rsidR="00260686" w:rsidRPr="006B5230" w:rsidRDefault="00260686" w:rsidP="00260686">
            <w:pPr>
              <w:spacing w:line="240" w:lineRule="auto"/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33A97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6</w:t>
            </w:r>
          </w:p>
        </w:tc>
        <w:tc>
          <w:tcPr>
            <w:tcW w:w="283" w:type="dxa"/>
            <w:noWrap/>
            <w:textDirection w:val="tbRl"/>
            <w:hideMark/>
          </w:tcPr>
          <w:p w14:paraId="04F9B97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B4BCAC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25AF7DB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761F7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A1A6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6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87902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B332E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28</w:t>
            </w:r>
          </w:p>
        </w:tc>
        <w:tc>
          <w:tcPr>
            <w:tcW w:w="283" w:type="dxa"/>
            <w:textDirection w:val="tbRl"/>
          </w:tcPr>
          <w:p w14:paraId="7426CB89" w14:textId="237BA8D3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Ventrals</w:t>
            </w:r>
          </w:p>
        </w:tc>
      </w:tr>
      <w:tr w:rsidR="00260686" w:rsidRPr="006B5230" w14:paraId="743DE20E" w14:textId="4F8406C7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0FD59EB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35F0C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62BB2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B30EE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507DA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F23F0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5698A1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E3D0A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AC85BE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7A807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D9F1D0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28D66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B51C5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400DB61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690F3A8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45A41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B4C5A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101D9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4D10D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8BC4C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09A4E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A07B67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F0B65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8F4A9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2E7FB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FE6740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6FE4DF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01FA3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E9B33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8D935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5A06D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5C5FDB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37A4110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2D28E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881CE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CADAF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E</w:t>
            </w:r>
          </w:p>
        </w:tc>
        <w:tc>
          <w:tcPr>
            <w:tcW w:w="283" w:type="dxa"/>
            <w:textDirection w:val="tbRl"/>
          </w:tcPr>
          <w:p w14:paraId="3BDE2EDB" w14:textId="5A086943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Cloacal</w:t>
            </w:r>
          </w:p>
        </w:tc>
      </w:tr>
      <w:tr w:rsidR="00260686" w:rsidRPr="006B5230" w14:paraId="17F46A3A" w14:textId="31BDCA2D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3EF418A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61A94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7EA741D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6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95880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0916EB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50E5B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88FCF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5D49A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DF4EC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DF051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9</w:t>
            </w:r>
          </w:p>
        </w:tc>
        <w:tc>
          <w:tcPr>
            <w:tcW w:w="283" w:type="dxa"/>
            <w:noWrap/>
            <w:textDirection w:val="tbRl"/>
            <w:hideMark/>
          </w:tcPr>
          <w:p w14:paraId="32D2E51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FAAD9B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6E930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2</w:t>
            </w:r>
          </w:p>
        </w:tc>
        <w:tc>
          <w:tcPr>
            <w:tcW w:w="283" w:type="dxa"/>
            <w:noWrap/>
            <w:textDirection w:val="tbRl"/>
            <w:hideMark/>
          </w:tcPr>
          <w:p w14:paraId="050B35B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18232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08F35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6D4E7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67111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07FA4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71A060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C6550D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DA56D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441513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8D4804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4A9FA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8DAA9E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B592B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C9162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C6369B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DBC7B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893B0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A95D8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758E1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8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D8A28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5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DF17C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9F791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3</w:t>
            </w:r>
          </w:p>
        </w:tc>
        <w:tc>
          <w:tcPr>
            <w:tcW w:w="283" w:type="dxa"/>
            <w:textDirection w:val="tbRl"/>
          </w:tcPr>
          <w:p w14:paraId="1E776C7A" w14:textId="0FBB1B8A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ub-caudals</w:t>
            </w:r>
          </w:p>
        </w:tc>
      </w:tr>
      <w:tr w:rsidR="00260686" w:rsidRPr="006B5230" w14:paraId="0B568EE9" w14:textId="3CD94A3F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79B3EED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DDBBD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7C00F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3D159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71F4E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7CC505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32724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E568D0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96DBFE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266EF4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1F58C9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207AD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15641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ADCC5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8483A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CBBDFB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82F40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</w:t>
            </w:r>
          </w:p>
        </w:tc>
        <w:tc>
          <w:tcPr>
            <w:tcW w:w="283" w:type="dxa"/>
            <w:noWrap/>
            <w:textDirection w:val="tbRl"/>
            <w:hideMark/>
          </w:tcPr>
          <w:p w14:paraId="20D7B9D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01EB3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57A8681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AE9B3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856AC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5EB11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BD3DF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FEE87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6B2854B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546377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CA7B0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6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DE176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359BD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A79E6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2675C55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1F88B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CCE1F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04D85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ECF3E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textDirection w:val="tbRl"/>
          </w:tcPr>
          <w:p w14:paraId="3CE0143C" w14:textId="181C3BB3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Supralabials</w:t>
            </w:r>
          </w:p>
        </w:tc>
      </w:tr>
      <w:tr w:rsidR="00260686" w:rsidRPr="006B5230" w14:paraId="2516E67F" w14:textId="2946EF92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4ED3A17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E5D8A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7B6302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36210B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27764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F12DB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7316C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3E8A1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44897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F5A96C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1568C5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527C6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7A9DD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05D33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885A35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D8858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87004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022902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0081B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7DB5C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B475A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E117A9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98587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28742E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1F224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73407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7C9E9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DD221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724D6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117D2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FC301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2CDCF2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C90DB1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C32E07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/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DA3BE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37E9F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,4</w:t>
            </w:r>
          </w:p>
        </w:tc>
        <w:tc>
          <w:tcPr>
            <w:tcW w:w="283" w:type="dxa"/>
            <w:textDirection w:val="tbRl"/>
          </w:tcPr>
          <w:p w14:paraId="54A9C54B" w14:textId="0E2B0F35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Upper_labials_enter_orbit</w:t>
            </w:r>
          </w:p>
        </w:tc>
      </w:tr>
      <w:tr w:rsidR="00260686" w:rsidRPr="006B5230" w14:paraId="7C38AC04" w14:textId="3619C796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4EAE414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0A423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A9C000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B97BD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FD0872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DE994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ABCB2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C9E83F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83A90D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D3AC2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7F128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DF79DA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1F675E1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9082B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F3D72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1292259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BB83E8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43E83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301C4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EBAE17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269234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7AE40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8A07A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5567B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6478B89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4E3BE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25D6FA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7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9125D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66AB7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9CBC6D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98408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F0891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C8B9A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D865A1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3BD15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DAE96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extDirection w:val="tbRl"/>
          </w:tcPr>
          <w:p w14:paraId="537548F4" w14:textId="24F31B2E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Lower_labials</w:t>
            </w:r>
          </w:p>
        </w:tc>
      </w:tr>
      <w:tr w:rsidR="00260686" w:rsidRPr="006B5230" w14:paraId="4E755B9B" w14:textId="2C7340E3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2886B18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543F6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510822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5E973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DC12E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DCD7C9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F32471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DEE03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4CEFD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9A75C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A54F9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EB878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BB5C4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21CFD60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519F6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F5D37B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2F46A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B5CF6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E37E3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56EA46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40A4FC3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6DE30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AADA0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7B4CF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5C451E7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AF6B1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EAB33D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.5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F139B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40F82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7BD61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75D2055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24405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C4F9C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61AF65F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20E8902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EFCC1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extDirection w:val="tbRl"/>
          </w:tcPr>
          <w:p w14:paraId="27DB410C" w14:textId="1D666CA9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In_contact_ant</w:t>
            </w:r>
          </w:p>
        </w:tc>
      </w:tr>
      <w:tr w:rsidR="00260686" w:rsidRPr="006B5230" w14:paraId="107FDE3A" w14:textId="28D1160D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7708C87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00B28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CD278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723B0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E4EBB2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6FAC6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036ADD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B7B53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EB0145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081B5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0E20D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70DB29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891B5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EA428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F06126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FBB9A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0F02A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E5B49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4D91F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E5A8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A88409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0822D57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3B63422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69EE379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D7C97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58AEC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34D16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51DAC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4291B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8DC93F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24271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2FC937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EB13A1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0DFDF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D59BE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noWrap/>
            <w:textDirection w:val="tbRl"/>
            <w:hideMark/>
          </w:tcPr>
          <w:p w14:paraId="74CA508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extDirection w:val="tbRl"/>
          </w:tcPr>
          <w:p w14:paraId="40E3BE9A" w14:textId="7D6344AA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reoculars</w:t>
            </w:r>
          </w:p>
        </w:tc>
      </w:tr>
      <w:tr w:rsidR="00260686" w:rsidRPr="006B5230" w14:paraId="13591BF8" w14:textId="70C63AF0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1EEA4D6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A914C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90043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FF9D7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4870B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419D75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66AC1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E51B3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51E88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52F4F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8D553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A0C025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C397A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F9CE04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54764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4B73D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0A8C3D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6E182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A14C1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5F1B40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493381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EDADCB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D52FC1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9E492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6A84E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78D93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31401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75500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8D19C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522C85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26BFAB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7CDFF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A80E9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45BD1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873A7D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7FBD64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textDirection w:val="tbRl"/>
          </w:tcPr>
          <w:p w14:paraId="249EB624" w14:textId="644E3394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Postoculars</w:t>
            </w:r>
          </w:p>
        </w:tc>
      </w:tr>
      <w:tr w:rsidR="00260686" w:rsidRPr="006B5230" w14:paraId="4D92EBAD" w14:textId="67114098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0585459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4CB5EB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8FE4AE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7E8D773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240C6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5FD339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B230E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80BEFF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01472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1338A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71FD5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10F12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/2+5</w:t>
            </w:r>
          </w:p>
        </w:tc>
        <w:tc>
          <w:tcPr>
            <w:tcW w:w="283" w:type="dxa"/>
            <w:noWrap/>
            <w:textDirection w:val="tbRl"/>
            <w:hideMark/>
          </w:tcPr>
          <w:p w14:paraId="5A0083B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0C9EAC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D41CD2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069509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34502B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856B1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E691D1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8D780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43559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4/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136D3D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F6A234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2/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5D9460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B61049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3FAD51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CE06A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E24E6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E7549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BA4BFA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2/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5A511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2/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5E6129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3663CA8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D5E56B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730AB7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</w:t>
            </w:r>
          </w:p>
        </w:tc>
        <w:tc>
          <w:tcPr>
            <w:tcW w:w="283" w:type="dxa"/>
            <w:noWrap/>
            <w:textDirection w:val="tbRl"/>
            <w:hideMark/>
          </w:tcPr>
          <w:p w14:paraId="412F45B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+3/2+2</w:t>
            </w:r>
          </w:p>
        </w:tc>
        <w:tc>
          <w:tcPr>
            <w:tcW w:w="283" w:type="dxa"/>
            <w:textDirection w:val="tbRl"/>
          </w:tcPr>
          <w:p w14:paraId="5B4A88B3" w14:textId="271D9E7E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Temporals</w:t>
            </w:r>
          </w:p>
        </w:tc>
      </w:tr>
      <w:tr w:rsidR="00260686" w:rsidRPr="006B5230" w14:paraId="4C4F5E9A" w14:textId="2F5A8CF1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70FBA5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.47</w:t>
            </w:r>
          </w:p>
        </w:tc>
        <w:tc>
          <w:tcPr>
            <w:tcW w:w="283" w:type="dxa"/>
            <w:noWrap/>
            <w:textDirection w:val="tbRl"/>
            <w:hideMark/>
          </w:tcPr>
          <w:p w14:paraId="011351A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.47</w:t>
            </w:r>
          </w:p>
        </w:tc>
        <w:tc>
          <w:tcPr>
            <w:tcW w:w="283" w:type="dxa"/>
            <w:noWrap/>
            <w:textDirection w:val="tbRl"/>
            <w:hideMark/>
          </w:tcPr>
          <w:p w14:paraId="5D31554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7.2</w:t>
            </w:r>
          </w:p>
        </w:tc>
        <w:tc>
          <w:tcPr>
            <w:tcW w:w="283" w:type="dxa"/>
            <w:noWrap/>
            <w:textDirection w:val="tbRl"/>
            <w:hideMark/>
          </w:tcPr>
          <w:p w14:paraId="48A07EA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0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286C8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.4</w:t>
            </w:r>
          </w:p>
        </w:tc>
        <w:tc>
          <w:tcPr>
            <w:tcW w:w="283" w:type="dxa"/>
            <w:noWrap/>
            <w:textDirection w:val="tbRl"/>
            <w:hideMark/>
          </w:tcPr>
          <w:p w14:paraId="39D8E51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0D97FF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30F140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481111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679551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7C1C32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693FD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73C2A7D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9</w:t>
            </w:r>
          </w:p>
        </w:tc>
        <w:tc>
          <w:tcPr>
            <w:tcW w:w="283" w:type="dxa"/>
            <w:noWrap/>
            <w:textDirection w:val="tbRl"/>
            <w:hideMark/>
          </w:tcPr>
          <w:p w14:paraId="0DADDEA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43E77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13938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10617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377D28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9.7</w:t>
            </w:r>
          </w:p>
        </w:tc>
        <w:tc>
          <w:tcPr>
            <w:tcW w:w="283" w:type="dxa"/>
            <w:noWrap/>
            <w:textDirection w:val="tbRl"/>
            <w:hideMark/>
          </w:tcPr>
          <w:p w14:paraId="46D40C5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4FE9244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3E2212C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25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38669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0.4</w:t>
            </w:r>
          </w:p>
        </w:tc>
        <w:tc>
          <w:tcPr>
            <w:tcW w:w="283" w:type="dxa"/>
            <w:noWrap/>
            <w:textDirection w:val="tbRl"/>
            <w:hideMark/>
          </w:tcPr>
          <w:p w14:paraId="5AC39A9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0DC156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33BEC21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382952B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55EB5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0F32A52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4F596C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CA5A46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9A032D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11CC64D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6944444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7AFBFA8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FC8249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30198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32</w:t>
            </w:r>
          </w:p>
        </w:tc>
        <w:tc>
          <w:tcPr>
            <w:tcW w:w="283" w:type="dxa"/>
            <w:textDirection w:val="tbRl"/>
          </w:tcPr>
          <w:p w14:paraId="09E3C51D" w14:textId="36560690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x</w:t>
            </w:r>
          </w:p>
        </w:tc>
      </w:tr>
      <w:tr w:rsidR="00260686" w:rsidRPr="006B5230" w14:paraId="685A52F8" w14:textId="3B233F17" w:rsidTr="00260686">
        <w:trPr>
          <w:cantSplit/>
          <w:trHeight w:val="1134"/>
        </w:trPr>
        <w:tc>
          <w:tcPr>
            <w:tcW w:w="283" w:type="dxa"/>
            <w:noWrap/>
            <w:textDirection w:val="tbRl"/>
            <w:hideMark/>
          </w:tcPr>
          <w:p w14:paraId="711717F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4.56</w:t>
            </w:r>
          </w:p>
        </w:tc>
        <w:tc>
          <w:tcPr>
            <w:tcW w:w="283" w:type="dxa"/>
            <w:noWrap/>
            <w:textDirection w:val="tbRl"/>
            <w:hideMark/>
          </w:tcPr>
          <w:p w14:paraId="1DFEA6E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4.56</w:t>
            </w:r>
          </w:p>
        </w:tc>
        <w:tc>
          <w:tcPr>
            <w:tcW w:w="283" w:type="dxa"/>
            <w:noWrap/>
            <w:textDirection w:val="tbRl"/>
            <w:hideMark/>
          </w:tcPr>
          <w:p w14:paraId="4D560632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27.6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3885E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2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76C62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4.3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9D16D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382314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4A9AF0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3CACCD3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C4A058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4EC41078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52B8BD69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14473B9D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4</w:t>
            </w:r>
          </w:p>
        </w:tc>
        <w:tc>
          <w:tcPr>
            <w:tcW w:w="283" w:type="dxa"/>
            <w:noWrap/>
            <w:textDirection w:val="tbRl"/>
            <w:hideMark/>
          </w:tcPr>
          <w:p w14:paraId="0BC6C10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E86FA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A103D6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2C1042D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NA</w:t>
            </w:r>
          </w:p>
        </w:tc>
        <w:tc>
          <w:tcPr>
            <w:tcW w:w="283" w:type="dxa"/>
            <w:noWrap/>
            <w:textDirection w:val="tbRl"/>
            <w:hideMark/>
          </w:tcPr>
          <w:p w14:paraId="06E0918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29.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03B27E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876B68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D459C1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33</w:t>
            </w:r>
          </w:p>
        </w:tc>
        <w:tc>
          <w:tcPr>
            <w:tcW w:w="283" w:type="dxa"/>
            <w:noWrap/>
            <w:textDirection w:val="tbRl"/>
            <w:hideMark/>
          </w:tcPr>
          <w:p w14:paraId="2281A434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-26.3</w:t>
            </w:r>
          </w:p>
        </w:tc>
        <w:tc>
          <w:tcPr>
            <w:tcW w:w="283" w:type="dxa"/>
            <w:noWrap/>
            <w:textDirection w:val="tbRl"/>
            <w:hideMark/>
          </w:tcPr>
          <w:p w14:paraId="628518F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71B6671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6135C50E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66D59947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6627E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15FDCC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BB64105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09E9225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4FD79FC0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1E18666A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291DA5E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17388DB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78561AE3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textDirection w:val="tbRl"/>
            <w:hideMark/>
          </w:tcPr>
          <w:p w14:paraId="1A5274DF" w14:textId="77777777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textDirection w:val="tbRl"/>
          </w:tcPr>
          <w:p w14:paraId="616F7530" w14:textId="1D46A465" w:rsidR="00260686" w:rsidRPr="006B5230" w:rsidRDefault="00260686" w:rsidP="00260686">
            <w:pPr>
              <w:ind w:left="113" w:right="113"/>
              <w:rPr>
                <w:sz w:val="16"/>
                <w:szCs w:val="16"/>
              </w:rPr>
            </w:pPr>
            <w:r w:rsidRPr="006B5230">
              <w:rPr>
                <w:sz w:val="16"/>
                <w:szCs w:val="16"/>
              </w:rPr>
              <w:t>y</w:t>
            </w:r>
          </w:p>
        </w:tc>
      </w:tr>
    </w:tbl>
    <w:p w14:paraId="156062CC" w14:textId="2DBAEC79" w:rsidR="006B5230" w:rsidRDefault="006B5230" w:rsidP="00974FC2"/>
    <w:p w14:paraId="770EB8EB" w14:textId="77777777" w:rsidR="006B5230" w:rsidRDefault="006B5230" w:rsidP="00974FC2"/>
    <w:p w14:paraId="2FEE6DE3" w14:textId="68FA6026" w:rsidR="00EC1688" w:rsidRDefault="00EC1688" w:rsidP="00974FC2"/>
    <w:p w14:paraId="37208056" w14:textId="3E7EE6E1" w:rsidR="00DA0AD9" w:rsidRDefault="00DA0AD9" w:rsidP="00DA0AD9">
      <w:pPr>
        <w:spacing w:before="240" w:after="240" w:line="480" w:lineRule="auto"/>
      </w:pPr>
      <w:r>
        <w:rPr>
          <w:b/>
        </w:rPr>
        <w:t>S</w:t>
      </w:r>
      <w:r w:rsidR="000038F3">
        <w:rPr>
          <w:b/>
        </w:rPr>
        <w:t>4</w:t>
      </w:r>
      <w:r>
        <w:rPr>
          <w:b/>
        </w:rPr>
        <w:t xml:space="preserve"> Table.</w:t>
      </w:r>
      <w:r>
        <w:t xml:space="preserve"> Samples and GenBank accession numbers for specimens used in the genetic analysis. </w:t>
      </w:r>
    </w:p>
    <w:tbl>
      <w:tblPr>
        <w:tblW w:w="9029" w:type="dxa"/>
        <w:tblBorders>
          <w:insideH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DA0AD9" w14:paraId="4B972683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83D0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9406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9998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464A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7325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FAB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4</w:t>
            </w:r>
          </w:p>
        </w:tc>
      </w:tr>
      <w:tr w:rsidR="00DA0AD9" w14:paraId="583DD8AC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D411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idelaps scut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7C0F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38060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">
              <w:r w:rsidR="00DA0AD9">
                <w:rPr>
                  <w:sz w:val="16"/>
                  <w:szCs w:val="16"/>
                </w:rPr>
                <w:t>U96790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0DFBD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5">
              <w:r w:rsidR="00DA0AD9">
                <w:rPr>
                  <w:sz w:val="16"/>
                  <w:szCs w:val="16"/>
                </w:rPr>
                <w:t>KX694617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45DCE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6">
              <w:r w:rsidR="00DA0AD9">
                <w:rPr>
                  <w:sz w:val="16"/>
                  <w:szCs w:val="16"/>
                </w:rPr>
                <w:t>AF217828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F8353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7">
              <w:r w:rsidR="00DA0AD9">
                <w:rPr>
                  <w:sz w:val="16"/>
                  <w:szCs w:val="16"/>
                </w:rPr>
                <w:t>AY058969</w:t>
              </w:r>
            </w:hyperlink>
          </w:p>
        </w:tc>
      </w:tr>
      <w:tr w:rsidR="00DA0AD9" w14:paraId="50A609C7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E304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emachatus inyangae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sp. nov.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FD07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2D114B">
              <w:rPr>
                <w:sz w:val="16"/>
                <w:szCs w:val="16"/>
              </w:rPr>
              <w:t xml:space="preserve">NMZB 9503 </w:t>
            </w:r>
            <w:r>
              <w:rPr>
                <w:sz w:val="16"/>
                <w:szCs w:val="16"/>
              </w:rPr>
              <w:t>Nyanga, Zimbabw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C4A0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267F17">
              <w:rPr>
                <w:sz w:val="16"/>
                <w:szCs w:val="16"/>
              </w:rPr>
              <w:t xml:space="preserve">OQ857311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1CE1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97D3D">
              <w:rPr>
                <w:sz w:val="16"/>
                <w:szCs w:val="16"/>
              </w:rPr>
              <w:t xml:space="preserve">OQ857301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CC58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30FE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A0AD9" w14:paraId="7FB903D7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1F0B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B37C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7 KwaZulu-Natal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87F3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A27A0A">
              <w:rPr>
                <w:sz w:val="16"/>
                <w:szCs w:val="16"/>
              </w:rPr>
              <w:t xml:space="preserve">OQ857312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5A01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97D3D">
              <w:rPr>
                <w:sz w:val="16"/>
                <w:szCs w:val="16"/>
              </w:rPr>
              <w:t xml:space="preserve">OQ857302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CAD1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63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A01E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831</w:t>
            </w:r>
          </w:p>
        </w:tc>
      </w:tr>
      <w:tr w:rsidR="00DA0AD9" w14:paraId="5762EB8C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53D0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2FB0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8 KwaZulu-Natal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4178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9A4754">
              <w:rPr>
                <w:sz w:val="16"/>
                <w:szCs w:val="16"/>
              </w:rPr>
              <w:t xml:space="preserve">OQ857313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7586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97D3D">
              <w:rPr>
                <w:sz w:val="16"/>
                <w:szCs w:val="16"/>
              </w:rPr>
              <w:t xml:space="preserve">OQ857303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84B4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BC78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A0AD9" w14:paraId="7A663BBA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341C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F936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3 Eswatini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60ED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2E31E1">
              <w:rPr>
                <w:sz w:val="16"/>
                <w:szCs w:val="16"/>
              </w:rPr>
              <w:t xml:space="preserve">OQ857314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4FC4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97D3D">
              <w:rPr>
                <w:sz w:val="16"/>
                <w:szCs w:val="16"/>
              </w:rPr>
              <w:t xml:space="preserve">OQ857304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F922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63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6B1F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826</w:t>
            </w:r>
          </w:p>
        </w:tc>
      </w:tr>
      <w:tr w:rsidR="00DA0AD9" w14:paraId="72271591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371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47C8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1 Western Cap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ABEC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E73EEB">
              <w:rPr>
                <w:sz w:val="16"/>
                <w:szCs w:val="16"/>
              </w:rPr>
              <w:t xml:space="preserve">OQ857315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4DF4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4117B6">
              <w:rPr>
                <w:sz w:val="16"/>
                <w:szCs w:val="16"/>
              </w:rPr>
              <w:t xml:space="preserve">OQ857305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6C00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64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16B1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833</w:t>
            </w:r>
          </w:p>
        </w:tc>
      </w:tr>
      <w:tr w:rsidR="00DA0AD9" w14:paraId="51BB93C9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35A4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C3B4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6 Eastern Cap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ADD9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E73EEB">
              <w:rPr>
                <w:sz w:val="16"/>
                <w:szCs w:val="16"/>
              </w:rPr>
              <w:t xml:space="preserve">OQ857316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30E8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4117B6">
              <w:rPr>
                <w:sz w:val="16"/>
                <w:szCs w:val="16"/>
              </w:rPr>
              <w:t xml:space="preserve">OQ857306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0CE0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D720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A0AD9" w14:paraId="699EA7C6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176C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6E50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8 KwaZulu-Natal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CCF2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E73EEB">
              <w:rPr>
                <w:sz w:val="16"/>
                <w:szCs w:val="16"/>
              </w:rPr>
              <w:t xml:space="preserve">OQ857317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3D8F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991DF7">
              <w:rPr>
                <w:sz w:val="16"/>
                <w:szCs w:val="16"/>
              </w:rPr>
              <w:t xml:space="preserve">OQ857307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6846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64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0FCC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832</w:t>
            </w:r>
          </w:p>
        </w:tc>
      </w:tr>
      <w:tr w:rsidR="00DA0AD9" w14:paraId="58A87D50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7585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machatus haemachatu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482F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0 Gauteng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0AED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7E2365">
              <w:rPr>
                <w:sz w:val="16"/>
                <w:szCs w:val="16"/>
              </w:rPr>
              <w:t xml:space="preserve">OQ857318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F829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991DF7">
              <w:rPr>
                <w:sz w:val="16"/>
                <w:szCs w:val="16"/>
              </w:rPr>
              <w:t xml:space="preserve">OQ857308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1753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63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B2FD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830</w:t>
            </w:r>
          </w:p>
        </w:tc>
      </w:tr>
      <w:tr w:rsidR="00DA0AD9" w14:paraId="7F8E25FE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C574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nigricolli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D2A3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A522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6"/>
                <w:szCs w:val="16"/>
                <w:highlight w:val="white"/>
              </w:rPr>
              <w:t>EU62423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DB261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2"/>
                <w:szCs w:val="12"/>
              </w:rPr>
            </w:pPr>
            <w:hyperlink r:id="rId8">
              <w:r w:rsidR="00DA0AD9">
                <w:rPr>
                  <w:sz w:val="16"/>
                  <w:szCs w:val="16"/>
                </w:rPr>
                <w:t>GQ35975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E66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50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44CA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13377</w:t>
            </w:r>
          </w:p>
        </w:tc>
      </w:tr>
      <w:tr w:rsidR="00DA0AD9" w14:paraId="531C3CDF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4745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ashei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0EDA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</w:t>
            </w:r>
          </w:p>
          <w:p w14:paraId="38A8E4C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amu, Keny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E3F8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5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6DFB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1AE5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49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9722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575</w:t>
            </w:r>
          </w:p>
        </w:tc>
      </w:tr>
      <w:tr w:rsidR="00DA0AD9" w14:paraId="1D6A22A8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80B8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mossambic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F360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12S, cytb), 1391 (ND4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95BE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58</w:t>
            </w:r>
          </w:p>
          <w:p w14:paraId="4796815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C755D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9">
              <w:r w:rsidR="00DA0AD9">
                <w:rPr>
                  <w:sz w:val="16"/>
                  <w:szCs w:val="16"/>
                </w:rPr>
                <w:t>GQ35974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F68AB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0">
              <w:r w:rsidR="00DA0AD9">
                <w:rPr>
                  <w:sz w:val="16"/>
                  <w:szCs w:val="16"/>
                </w:rPr>
                <w:t>MT34665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F59F0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1">
              <w:r w:rsidR="00DA0AD9">
                <w:rPr>
                  <w:sz w:val="16"/>
                  <w:szCs w:val="16"/>
                </w:rPr>
                <w:t>MT346851</w:t>
              </w:r>
            </w:hyperlink>
          </w:p>
        </w:tc>
      </w:tr>
      <w:tr w:rsidR="00DA0AD9" w14:paraId="3CE2481B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0520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Naja katiensi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7F64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</w:t>
            </w:r>
          </w:p>
          <w:p w14:paraId="6E50589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ssoudiana, Mali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44FE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57</w:t>
            </w:r>
          </w:p>
          <w:p w14:paraId="72596AA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F1B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3</w:t>
            </w:r>
          </w:p>
          <w:p w14:paraId="67B2C9A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0195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C61B38">
              <w:rPr>
                <w:sz w:val="16"/>
                <w:szCs w:val="16"/>
              </w:rPr>
              <w:t>GQ35949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7EAA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576</w:t>
            </w:r>
          </w:p>
          <w:p w14:paraId="18C0F0C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DA0AD9" w14:paraId="128E687B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4FBA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pallid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78A0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  <w:p w14:paraId="13268C74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6FF2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5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854A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4C623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2">
              <w:r w:rsidR="00DA0AD9">
                <w:rPr>
                  <w:sz w:val="16"/>
                  <w:szCs w:val="16"/>
                </w:rPr>
                <w:t>GQ35949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21864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3">
              <w:r w:rsidR="00DA0AD9">
                <w:rPr>
                  <w:sz w:val="16"/>
                  <w:szCs w:val="16"/>
                </w:rPr>
                <w:t>GQ359578</w:t>
              </w:r>
            </w:hyperlink>
          </w:p>
        </w:tc>
      </w:tr>
      <w:tr w:rsidR="00DA0AD9" w14:paraId="2424E0DD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AFA5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nubia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2DCA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 (12S, 16S) 4565 (cytb, ND4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7049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60</w:t>
            </w:r>
          </w:p>
          <w:p w14:paraId="7EC841F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684A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BED3C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4">
              <w:r w:rsidR="00DA0AD9">
                <w:rPr>
                  <w:sz w:val="16"/>
                  <w:szCs w:val="16"/>
                </w:rPr>
                <w:t>MT34668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8E638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5">
              <w:r w:rsidR="00DA0AD9">
                <w:rPr>
                  <w:sz w:val="16"/>
                  <w:szCs w:val="16"/>
                </w:rPr>
                <w:t>MT346881</w:t>
              </w:r>
            </w:hyperlink>
          </w:p>
        </w:tc>
      </w:tr>
      <w:tr w:rsidR="00DA0AD9" w14:paraId="375DDD0A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3550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nive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2BA9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D687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62423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E1BE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5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1A2B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75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B537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935</w:t>
            </w:r>
          </w:p>
        </w:tc>
      </w:tr>
      <w:tr w:rsidR="00DA0AD9" w14:paraId="0966FC9B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5962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arabic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F62D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F9CC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6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8EB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2A9F7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6">
              <w:r w:rsidR="00DA0AD9">
                <w:rPr>
                  <w:sz w:val="16"/>
                  <w:szCs w:val="16"/>
                </w:rPr>
                <w:t>GQ359500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F5E72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7">
              <w:r w:rsidR="00DA0AD9">
                <w:rPr>
                  <w:sz w:val="16"/>
                  <w:szCs w:val="16"/>
                </w:rPr>
                <w:t>GQ387077</w:t>
              </w:r>
            </w:hyperlink>
          </w:p>
        </w:tc>
      </w:tr>
      <w:tr w:rsidR="00DA0AD9" w14:paraId="014EBF0B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57AD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haj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23E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 89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B5B2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64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5075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5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861F6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8">
              <w:r w:rsidR="00DA0AD9">
                <w:rPr>
                  <w:sz w:val="16"/>
                  <w:szCs w:val="16"/>
                </w:rPr>
                <w:t>GQ359501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2F8C8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19">
              <w:r w:rsidR="00DA0AD9">
                <w:rPr>
                  <w:sz w:val="16"/>
                  <w:szCs w:val="16"/>
                </w:rPr>
                <w:t>GQ387063</w:t>
              </w:r>
            </w:hyperlink>
          </w:p>
        </w:tc>
      </w:tr>
      <w:tr w:rsidR="00DA0AD9" w14:paraId="5082226E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3A6D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haje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3908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 126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B77A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6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A5D3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4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70A7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49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9E20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580</w:t>
            </w:r>
          </w:p>
        </w:tc>
      </w:tr>
      <w:tr w:rsidR="00DA0AD9" w14:paraId="1A3DF6E0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FACA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senegalensi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F629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 2203 (cytb, ND4), Mali 1542 (12S, 16s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58E6B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0">
              <w:r w:rsidR="00DA0AD9">
                <w:rPr>
                  <w:sz w:val="16"/>
                  <w:szCs w:val="16"/>
                </w:rPr>
                <w:t>GQ359666.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5AA29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1">
              <w:r w:rsidR="00DA0AD9">
                <w:rPr>
                  <w:sz w:val="16"/>
                  <w:szCs w:val="16"/>
                </w:rPr>
                <w:t>GQ359752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DDA83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2">
              <w:r w:rsidR="00DA0AD9">
                <w:rPr>
                  <w:sz w:val="16"/>
                  <w:szCs w:val="16"/>
                </w:rPr>
                <w:t>MT346763.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4917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87080</w:t>
            </w:r>
          </w:p>
        </w:tc>
      </w:tr>
      <w:tr w:rsidR="00DA0AD9" w14:paraId="1FE3D404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A50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annulifer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BB31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35AD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66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1CFB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35975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B5E61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3">
              <w:r w:rsidR="00DA0AD9">
                <w:rPr>
                  <w:sz w:val="16"/>
                  <w:szCs w:val="16"/>
                </w:rPr>
                <w:t>GQ387119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0651D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4">
              <w:r w:rsidR="00DA0AD9">
                <w:rPr>
                  <w:sz w:val="16"/>
                  <w:szCs w:val="16"/>
                </w:rPr>
                <w:t>GQ387090</w:t>
              </w:r>
            </w:hyperlink>
          </w:p>
        </w:tc>
      </w:tr>
      <w:tr w:rsidR="00DA0AD9" w14:paraId="33C3294C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9661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annulat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D27A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772E9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5">
              <w:r w:rsidR="00DA0AD9">
                <w:rPr>
                  <w:sz w:val="16"/>
                  <w:szCs w:val="16"/>
                </w:rPr>
                <w:t>U96792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0306F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6">
              <w:r w:rsidR="00DA0AD9">
                <w:rPr>
                  <w:sz w:val="16"/>
                  <w:szCs w:val="16"/>
                </w:rPr>
                <w:t>AY188049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ED95B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7">
              <w:r w:rsidR="00DA0AD9">
                <w:rPr>
                  <w:sz w:val="16"/>
                  <w:szCs w:val="16"/>
                </w:rPr>
                <w:t>MT346699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55964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8">
              <w:r w:rsidR="00DA0AD9">
                <w:rPr>
                  <w:sz w:val="16"/>
                  <w:szCs w:val="16"/>
                </w:rPr>
                <w:t>MT346895</w:t>
              </w:r>
            </w:hyperlink>
          </w:p>
        </w:tc>
      </w:tr>
      <w:tr w:rsidR="00DA0AD9" w14:paraId="773D19DA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4058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naj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4D95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TC32465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3D66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54708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3D194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54713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BF72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54703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56B9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546997</w:t>
            </w:r>
          </w:p>
        </w:tc>
      </w:tr>
      <w:tr w:rsidR="00DA0AD9" w14:paraId="6596CEF4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5C19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naj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0D8B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76928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29">
              <w:r w:rsidR="00DA0AD9">
                <w:rPr>
                  <w:sz w:val="16"/>
                  <w:szCs w:val="16"/>
                </w:rPr>
                <w:t>EU62423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9FA99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0">
              <w:r w:rsidR="00DA0AD9">
                <w:rPr>
                  <w:sz w:val="16"/>
                  <w:szCs w:val="16"/>
                </w:rPr>
                <w:t>GQ35975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F9BF7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1">
              <w:r w:rsidR="00DA0AD9">
                <w:rPr>
                  <w:sz w:val="16"/>
                  <w:szCs w:val="16"/>
                </w:rPr>
                <w:t>MT346711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5182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2">
              <w:r w:rsidR="00DA0AD9">
                <w:rPr>
                  <w:sz w:val="16"/>
                  <w:szCs w:val="16"/>
                </w:rPr>
                <w:t>MT346907</w:t>
              </w:r>
            </w:hyperlink>
          </w:p>
        </w:tc>
      </w:tr>
      <w:tr w:rsidR="00DA0AD9" w14:paraId="653986A6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E419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atr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79E6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rFonts w:ascii="Roboto" w:eastAsia="Roboto" w:hAnsi="Roboto" w:cs="Roboto"/>
                <w:color w:val="212121"/>
                <w:sz w:val="26"/>
                <w:szCs w:val="26"/>
              </w:rPr>
            </w:pPr>
            <w:r>
              <w:rPr>
                <w:sz w:val="16"/>
                <w:szCs w:val="16"/>
              </w:rPr>
              <w:t>582 (Hong Kong - cytb, ND4), mitogenome (12S, 16S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530D0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3">
              <w:r w:rsidR="00DA0AD9">
                <w:rPr>
                  <w:sz w:val="16"/>
                  <w:szCs w:val="16"/>
                </w:rPr>
                <w:t>EU921898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E490C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4">
              <w:r w:rsidR="00DA0AD9">
                <w:rPr>
                  <w:sz w:val="16"/>
                  <w:szCs w:val="16"/>
                </w:rPr>
                <w:t>EU921898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50EA6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5">
              <w:r w:rsidR="00DA0AD9">
                <w:rPr>
                  <w:sz w:val="16"/>
                  <w:szCs w:val="16"/>
                </w:rPr>
                <w:t>MT346703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FE679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6">
              <w:r w:rsidR="00DA0AD9">
                <w:rPr>
                  <w:sz w:val="16"/>
                  <w:szCs w:val="16"/>
                </w:rPr>
                <w:t>MT346899</w:t>
              </w:r>
            </w:hyperlink>
          </w:p>
        </w:tc>
      </w:tr>
      <w:tr w:rsidR="00DA0AD9" w14:paraId="0F33F47E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F6E3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kaouthi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3FAA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2</w:t>
            </w:r>
          </w:p>
          <w:p w14:paraId="5C932424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Vietnam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E6CB2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7">
              <w:r w:rsidR="00DA0AD9">
                <w:rPr>
                  <w:sz w:val="16"/>
                  <w:szCs w:val="16"/>
                </w:rPr>
                <w:t>LC43174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CA68E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8">
              <w:r w:rsidR="00DA0AD9">
                <w:rPr>
                  <w:sz w:val="16"/>
                  <w:szCs w:val="16"/>
                </w:rPr>
                <w:t>LC43174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E70C6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39">
              <w:r w:rsidR="00DA0AD9">
                <w:rPr>
                  <w:sz w:val="16"/>
                  <w:szCs w:val="16"/>
                </w:rPr>
                <w:t>LC431744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937F1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0">
              <w:r w:rsidR="00DA0AD9">
                <w:rPr>
                  <w:sz w:val="16"/>
                  <w:szCs w:val="16"/>
                </w:rPr>
                <w:t>LC431744</w:t>
              </w:r>
            </w:hyperlink>
          </w:p>
        </w:tc>
      </w:tr>
      <w:tr w:rsidR="00DA0AD9" w14:paraId="5D27B7A7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7346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sputatrix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14653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  <w:p w14:paraId="0C53DD3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, Indonesi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AFCAD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43CDB">
              <w:rPr>
                <w:sz w:val="16"/>
                <w:szCs w:val="16"/>
              </w:rPr>
              <w:t xml:space="preserve">OQ857319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C1CF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AB7A7E">
              <w:rPr>
                <w:sz w:val="16"/>
                <w:szCs w:val="16"/>
              </w:rPr>
              <w:t xml:space="preserve">OQ857309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FF85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730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D57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922</w:t>
            </w:r>
          </w:p>
        </w:tc>
      </w:tr>
      <w:tr w:rsidR="00DA0AD9" w14:paraId="49F3BB5D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D6CD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sumatran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45E0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 (ND4, cytb)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7ECB0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1">
              <w:r w:rsidR="00DA0AD9">
                <w:rPr>
                  <w:sz w:val="16"/>
                  <w:szCs w:val="16"/>
                </w:rPr>
                <w:t>JN687928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FF3FA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2">
              <w:r w:rsidR="00DA0AD9">
                <w:rPr>
                  <w:sz w:val="16"/>
                  <w:szCs w:val="16"/>
                </w:rPr>
                <w:t>JN687929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FA811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3">
              <w:r w:rsidR="00DA0AD9">
                <w:rPr>
                  <w:sz w:val="16"/>
                  <w:szCs w:val="16"/>
                </w:rPr>
                <w:t>MT346735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F83E5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4">
              <w:r w:rsidR="00DA0AD9">
                <w:rPr>
                  <w:sz w:val="16"/>
                  <w:szCs w:val="16"/>
                </w:rPr>
                <w:t>MT346931</w:t>
              </w:r>
            </w:hyperlink>
          </w:p>
        </w:tc>
      </w:tr>
      <w:tr w:rsidR="00DA0AD9" w14:paraId="5AA8C21B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7AA1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ja siamensis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4FCE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663B5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5">
              <w:r w:rsidR="00DA0AD9">
                <w:rPr>
                  <w:sz w:val="16"/>
                  <w:szCs w:val="16"/>
                </w:rPr>
                <w:t>JN68792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C0F77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6">
              <w:r w:rsidR="00DA0AD9">
                <w:rPr>
                  <w:sz w:val="16"/>
                  <w:szCs w:val="16"/>
                </w:rPr>
                <w:t>JN687927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A139C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7">
              <w:r w:rsidR="00DA0AD9">
                <w:rPr>
                  <w:sz w:val="16"/>
                  <w:szCs w:val="16"/>
                </w:rPr>
                <w:t>MT346726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F172C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8">
              <w:r w:rsidR="00DA0AD9">
                <w:rPr>
                  <w:sz w:val="16"/>
                  <w:szCs w:val="16"/>
                </w:rPr>
                <w:t>MT346924</w:t>
              </w:r>
            </w:hyperlink>
          </w:p>
        </w:tc>
      </w:tr>
      <w:tr w:rsidR="00DA0AD9" w14:paraId="2B08CFEA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B7ED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Ophiophagus hannah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CFF2C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646B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92189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41E4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92189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A089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92189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88CA7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921899</w:t>
            </w:r>
          </w:p>
        </w:tc>
      </w:tr>
      <w:tr w:rsidR="00DA0AD9" w14:paraId="17B29507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D176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hiophagus hannah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7AAA0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99EA8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M0100925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8676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M0100925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3A221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M01009253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F790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IM01009253</w:t>
            </w:r>
          </w:p>
        </w:tc>
      </w:tr>
      <w:tr w:rsidR="00DA0AD9" w14:paraId="37851344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BF535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haje goldii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CDA6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6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02BB9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D43CDB">
              <w:rPr>
                <w:sz w:val="16"/>
                <w:szCs w:val="16"/>
              </w:rPr>
              <w:t xml:space="preserve">OQ857320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A50EB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 w:rsidRPr="00AB7A7E">
              <w:rPr>
                <w:sz w:val="16"/>
                <w:szCs w:val="16"/>
              </w:rPr>
              <w:t xml:space="preserve">OQ857310                 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12D2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77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1FF1E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346952</w:t>
            </w:r>
          </w:p>
        </w:tc>
      </w:tr>
      <w:tr w:rsidR="00DA0AD9" w14:paraId="56BB6ACE" w14:textId="77777777" w:rsidTr="00FB1046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0EABA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alterinnesia aegyptia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99EEF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32DF6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49">
              <w:r w:rsidR="00DA0AD9">
                <w:rPr>
                  <w:sz w:val="16"/>
                  <w:szCs w:val="16"/>
                </w:rPr>
                <w:t>U96807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708DE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50">
              <w:r w:rsidR="00DA0AD9">
                <w:rPr>
                  <w:sz w:val="16"/>
                  <w:szCs w:val="16"/>
                </w:rPr>
                <w:t>HQ267785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BDF99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51">
              <w:r w:rsidR="00DA0AD9">
                <w:rPr>
                  <w:sz w:val="16"/>
                  <w:szCs w:val="16"/>
                </w:rPr>
                <w:t>MT346780</w:t>
              </w:r>
            </w:hyperlink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DDE35" w14:textId="77777777" w:rsidR="00DA0AD9" w:rsidRDefault="00000000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hyperlink r:id="rId52">
              <w:r w:rsidR="00DA0AD9">
                <w:rPr>
                  <w:sz w:val="16"/>
                  <w:szCs w:val="16"/>
                </w:rPr>
                <w:t>AY058988</w:t>
              </w:r>
            </w:hyperlink>
            <w:r w:rsidR="00DA0AD9">
              <w:fldChar w:fldCharType="begin"/>
            </w:r>
            <w:r w:rsidR="00DA0AD9">
              <w:instrText xml:space="preserve"> HYPERLINK "https://www.ncbi.nlm.nih.gov/nucleotide/HQ267785.1?report=genbank&amp;log$=nucltop&amp;blast_rank=1&amp;RID=KKSMAUJ0016" </w:instrText>
            </w:r>
            <w:r w:rsidR="00DA0AD9">
              <w:fldChar w:fldCharType="separate"/>
            </w:r>
          </w:p>
          <w:p w14:paraId="264240C4" w14:textId="77777777" w:rsidR="00DA0AD9" w:rsidRDefault="00DA0AD9" w:rsidP="00FB1046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fldChar w:fldCharType="end"/>
            </w:r>
          </w:p>
        </w:tc>
      </w:tr>
    </w:tbl>
    <w:p w14:paraId="23095D66" w14:textId="77777777" w:rsidR="001A5BBE" w:rsidRDefault="001A5BBE" w:rsidP="00974FC2">
      <w:pPr>
        <w:rPr>
          <w:b/>
          <w:bCs/>
        </w:rPr>
      </w:pPr>
    </w:p>
    <w:p w14:paraId="026F1998" w14:textId="77777777" w:rsidR="00EC1688" w:rsidRDefault="00EC1688" w:rsidP="00EC1688"/>
    <w:p w14:paraId="61069E19" w14:textId="77F694A5" w:rsidR="004A5CDC" w:rsidRDefault="004A5CDC" w:rsidP="00EC1688">
      <w:r>
        <w:t>References</w:t>
      </w:r>
    </w:p>
    <w:p w14:paraId="38B169A8" w14:textId="77777777" w:rsidR="004A5CDC" w:rsidRDefault="004A5CDC" w:rsidP="00EC1688"/>
    <w:p w14:paraId="4180B00B" w14:textId="750DF190" w:rsidR="004A5CDC" w:rsidRPr="004A5CDC" w:rsidRDefault="004A5CDC" w:rsidP="004A5CDC">
      <w:r w:rsidRPr="004A5CDC">
        <w:t xml:space="preserve">Goebel AM, Donnelly JM, Atz ME. PCR </w:t>
      </w:r>
      <w:proofErr w:type="gramStart"/>
      <w:r w:rsidRPr="004A5CDC">
        <w:t>Primers</w:t>
      </w:r>
      <w:proofErr w:type="gramEnd"/>
      <w:r w:rsidRPr="004A5CDC">
        <w:t xml:space="preserve"> and Amplification Methods for 12S Ribosomal DNA, the Control Region, Cytochrome Oxidase I, and Cytochrome b in Bufonids and Other Frogs, and an Overview of PCR Primers which Have Amplified DNA in Amphibians Successfully. Molecular Phylogenetics and Evolution. 1999;11: 163–199. doi:</w:t>
      </w:r>
      <w:hyperlink r:id="rId53" w:history="1">
        <w:r w:rsidRPr="004A5CDC">
          <w:rPr>
            <w:rStyle w:val="Hyperlink"/>
          </w:rPr>
          <w:t>https://doi.org/10.1006/mpev.1998.0538</w:t>
        </w:r>
      </w:hyperlink>
    </w:p>
    <w:p w14:paraId="6F0F5A13" w14:textId="77777777" w:rsidR="004A5CDC" w:rsidRDefault="004A5CDC" w:rsidP="00EC1688"/>
    <w:p w14:paraId="2F43647D" w14:textId="77777777" w:rsidR="004A5CDC" w:rsidRPr="004A5CDC" w:rsidRDefault="004A5CDC" w:rsidP="004A5CDC">
      <w:r w:rsidRPr="004A5CDC">
        <w:t>Palumbi SR. Nucleic Acids II: The Polymerase Chain Reaction. In: Hillis DM, Moritz C, Mable BK, editors. Molecular Systematics. Sinauer, Sunderland; 1996. pp. 205–247.</w:t>
      </w:r>
    </w:p>
    <w:p w14:paraId="201422B0" w14:textId="77777777" w:rsidR="004A5CDC" w:rsidRPr="00EC1688" w:rsidRDefault="004A5CDC" w:rsidP="00EC1688"/>
    <w:sectPr w:rsidR="004A5CDC" w:rsidRPr="00EC1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FC2"/>
    <w:rsid w:val="000038F3"/>
    <w:rsid w:val="001A5BBE"/>
    <w:rsid w:val="0021619F"/>
    <w:rsid w:val="00260686"/>
    <w:rsid w:val="00267F17"/>
    <w:rsid w:val="002A0652"/>
    <w:rsid w:val="002D114B"/>
    <w:rsid w:val="002E31E1"/>
    <w:rsid w:val="00373D95"/>
    <w:rsid w:val="004117B6"/>
    <w:rsid w:val="004A5CDC"/>
    <w:rsid w:val="005265C5"/>
    <w:rsid w:val="005B1490"/>
    <w:rsid w:val="006B5230"/>
    <w:rsid w:val="007E2365"/>
    <w:rsid w:val="00974FC2"/>
    <w:rsid w:val="00991DF7"/>
    <w:rsid w:val="009A4754"/>
    <w:rsid w:val="00A27A0A"/>
    <w:rsid w:val="00A72CDF"/>
    <w:rsid w:val="00AB7A7E"/>
    <w:rsid w:val="00C73DA3"/>
    <w:rsid w:val="00C81BF5"/>
    <w:rsid w:val="00CF737C"/>
    <w:rsid w:val="00D43CDB"/>
    <w:rsid w:val="00D97D3D"/>
    <w:rsid w:val="00DA0AD9"/>
    <w:rsid w:val="00E73EEB"/>
    <w:rsid w:val="00EC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95BFA"/>
  <w15:chartTrackingRefBased/>
  <w15:docId w15:val="{FF0B84FE-8F45-4C91-A48C-12542BE3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FC2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52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5230"/>
    <w:rPr>
      <w:color w:val="954F72"/>
      <w:u w:val="single"/>
    </w:rPr>
  </w:style>
  <w:style w:type="paragraph" w:customStyle="1" w:styleId="msonormal0">
    <w:name w:val="msonormal"/>
    <w:basedOn w:val="Normal"/>
    <w:rsid w:val="006B5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A5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8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02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484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GQ359578.1?report=genbank&amp;log$=nucltop&amp;blast_rank=2&amp;RID=KKK9NAGW013" TargetMode="External"/><Relationship Id="rId18" Type="http://schemas.openxmlformats.org/officeDocument/2006/relationships/hyperlink" Target="https://www.ncbi.nlm.nih.gov/nucleotide/GQ359501.1?report=genbank&amp;log$=nucltop&amp;blast_rank=1&amp;RID=KKMP7R5C013" TargetMode="External"/><Relationship Id="rId26" Type="http://schemas.openxmlformats.org/officeDocument/2006/relationships/hyperlink" Target="https://www.ncbi.nlm.nih.gov/nucleotide/AY188049.1?report=genbank&amp;log$=nucltop&amp;blast_rank=1&amp;RID=KKNZFABW01R" TargetMode="External"/><Relationship Id="rId39" Type="http://schemas.openxmlformats.org/officeDocument/2006/relationships/hyperlink" Target="https://www.ncbi.nlm.nih.gov/nucleotide/LC431744.1?report=genbank&amp;log$=nucltop&amp;blast_rank=1&amp;RID=KKPR1307013" TargetMode="External"/><Relationship Id="rId21" Type="http://schemas.openxmlformats.org/officeDocument/2006/relationships/hyperlink" Target="https://www.ncbi.nlm.nih.gov/nucleotide/GQ359752.1?report=genbank&amp;log$=nucltop&amp;blast_rank=1&amp;RID=KKN2TYD1013" TargetMode="External"/><Relationship Id="rId34" Type="http://schemas.openxmlformats.org/officeDocument/2006/relationships/hyperlink" Target="https://www.ncbi.nlm.nih.gov/nucleotide/EU921898.1?report=genbank&amp;log$=nucltop&amp;blast_rank=1&amp;RID=KKPHGDPC01R" TargetMode="External"/><Relationship Id="rId42" Type="http://schemas.openxmlformats.org/officeDocument/2006/relationships/hyperlink" Target="https://www.ncbi.nlm.nih.gov/nucleotide/JN687929.1?report=genbank&amp;log$=nucltop&amp;blast_rank=1&amp;RID=KKS2VUKC013" TargetMode="External"/><Relationship Id="rId47" Type="http://schemas.openxmlformats.org/officeDocument/2006/relationships/hyperlink" Target="https://www.ncbi.nlm.nih.gov/nucleotide/MT346726.1?report=genbank&amp;log$=nucltop&amp;blast_rank=1&amp;RID=KKS97S5W013" TargetMode="External"/><Relationship Id="rId50" Type="http://schemas.openxmlformats.org/officeDocument/2006/relationships/hyperlink" Target="https://www.ncbi.nlm.nih.gov/nucleotide/HQ267785.1?report=genbank&amp;log$=nucltop&amp;blast_rank=1&amp;RID=KKSMAUJ0016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ncbi.nlm.nih.gov/nucleotide/AY058969.1?report=genbank&amp;log$=nucltop&amp;blast_rank=3&amp;RID=KKKV9M4S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GQ359500.1?report=genbank&amp;log$=nucltop&amp;blast_rank=5&amp;RID=KKMGB3ZR013" TargetMode="External"/><Relationship Id="rId29" Type="http://schemas.openxmlformats.org/officeDocument/2006/relationships/hyperlink" Target="https://www.ncbi.nlm.nih.gov/nucleotide/EU624236.1?report=genbank&amp;log$=nucltop&amp;blast_rank=1&amp;RID=KKPANW6U013" TargetMode="External"/><Relationship Id="rId11" Type="http://schemas.openxmlformats.org/officeDocument/2006/relationships/hyperlink" Target="https://www.ncbi.nlm.nih.gov/nucleotide/MT346851.1?report=genbank&amp;log$=nucltop&amp;blast_rank=1&amp;RID=KKJVG05Z016" TargetMode="External"/><Relationship Id="rId24" Type="http://schemas.openxmlformats.org/officeDocument/2006/relationships/hyperlink" Target="https://www.ncbi.nlm.nih.gov/nucleotide/GQ387090.1?report=genbank&amp;log$=nucltop&amp;blast_rank=1&amp;RID=KKNVRJDY01R" TargetMode="External"/><Relationship Id="rId32" Type="http://schemas.openxmlformats.org/officeDocument/2006/relationships/hyperlink" Target="https://www.ncbi.nlm.nih.gov/nucleotide/MT346907.1?report=genbank&amp;log$=nucltop&amp;blast_rank=1&amp;RID=KKPA043U013" TargetMode="External"/><Relationship Id="rId37" Type="http://schemas.openxmlformats.org/officeDocument/2006/relationships/hyperlink" Target="https://www.ncbi.nlm.nih.gov/nucleotide/LC431744.1?report=genbank&amp;log$=nucltop&amp;blast_rank=1&amp;RID=KKPR1307013" TargetMode="External"/><Relationship Id="rId40" Type="http://schemas.openxmlformats.org/officeDocument/2006/relationships/hyperlink" Target="https://www.ncbi.nlm.nih.gov/nucleotide/LC431744.1?report=genbank&amp;log$=nucltop&amp;blast_rank=1&amp;RID=KKPR1307013" TargetMode="External"/><Relationship Id="rId45" Type="http://schemas.openxmlformats.org/officeDocument/2006/relationships/hyperlink" Target="https://www.ncbi.nlm.nih.gov/nucleotide/JN687926.1?report=genbank&amp;log$=nucltop&amp;blast_rank=1&amp;RID=KKSAB6P9013" TargetMode="External"/><Relationship Id="rId53" Type="http://schemas.openxmlformats.org/officeDocument/2006/relationships/hyperlink" Target="https://doi.org/10.1006/mpev.1998.0538" TargetMode="External"/><Relationship Id="rId5" Type="http://schemas.openxmlformats.org/officeDocument/2006/relationships/hyperlink" Target="https://www.ncbi.nlm.nih.gov/nucleotide/KX694617.1?report=genbank&amp;log$=nucltop&amp;blast_rank=1&amp;RID=KKKZAJBV013" TargetMode="External"/><Relationship Id="rId10" Type="http://schemas.openxmlformats.org/officeDocument/2006/relationships/hyperlink" Target="https://www.ncbi.nlm.nih.gov/nucleotide/MT346654.1?report=genbank&amp;log$=nucltop&amp;blast_rank=1&amp;RID=KKH1EGK601R" TargetMode="External"/><Relationship Id="rId19" Type="http://schemas.openxmlformats.org/officeDocument/2006/relationships/hyperlink" Target="https://www.ncbi.nlm.nih.gov/nucleotide/GQ387063.1?report=genbank&amp;log$=nucltop&amp;blast_rank=1&amp;RID=KKMPX5V1013" TargetMode="External"/><Relationship Id="rId31" Type="http://schemas.openxmlformats.org/officeDocument/2006/relationships/hyperlink" Target="https://www.ncbi.nlm.nih.gov/nucleotide/MT346711.1?report=genbank&amp;log$=nucltop&amp;blast_rank=1&amp;RID=KKP9F7DE013" TargetMode="External"/><Relationship Id="rId44" Type="http://schemas.openxmlformats.org/officeDocument/2006/relationships/hyperlink" Target="https://www.ncbi.nlm.nih.gov/nucleotide/MT346931.1?report=genbank&amp;log$=nucltop&amp;blast_rank=2&amp;RID=KKS49SMN013" TargetMode="External"/><Relationship Id="rId52" Type="http://schemas.openxmlformats.org/officeDocument/2006/relationships/hyperlink" Target="https://www.ncbi.nlm.nih.gov/nucleotide/AY058988.1?report=genbank&amp;log$=nucltop&amp;blast_rank=1&amp;RID=KKSPSD2N01R" TargetMode="External"/><Relationship Id="rId4" Type="http://schemas.openxmlformats.org/officeDocument/2006/relationships/hyperlink" Target="https://www.ncbi.nlm.nih.gov/nucleotide/U96790.1?report=genbank&amp;log$=nucltop&amp;blast_rank=1&amp;RID=KKKYENE2013" TargetMode="External"/><Relationship Id="rId9" Type="http://schemas.openxmlformats.org/officeDocument/2006/relationships/hyperlink" Target="https://www.ncbi.nlm.nih.gov/nucleotide/GQ359744.1?report=genbank&amp;log$=nucltop&amp;blast_rank=1&amp;RID=KKK212KR013" TargetMode="External"/><Relationship Id="rId14" Type="http://schemas.openxmlformats.org/officeDocument/2006/relationships/hyperlink" Target="https://www.ncbi.nlm.nih.gov/nucleotide/MT346686.1?report=genbank&amp;log$=nucltop&amp;blast_rank=1&amp;RID=KKKD75PG016" TargetMode="External"/><Relationship Id="rId22" Type="http://schemas.openxmlformats.org/officeDocument/2006/relationships/hyperlink" Target="https://www.ncbi.nlm.nih.gov/nucleotide/MT346763.1?report=genbank&amp;log$=nucltop&amp;blast_rank=1&amp;RID=KKMXXB9V013" TargetMode="External"/><Relationship Id="rId27" Type="http://schemas.openxmlformats.org/officeDocument/2006/relationships/hyperlink" Target="https://www.ncbi.nlm.nih.gov/nucleotide/MT346699.1?report=genbank&amp;log$=nucltop&amp;blast_rank=1&amp;RID=KKP17Y8X01R" TargetMode="External"/><Relationship Id="rId30" Type="http://schemas.openxmlformats.org/officeDocument/2006/relationships/hyperlink" Target="https://www.ncbi.nlm.nih.gov/nucleotide/GQ359756.1?report=genbank&amp;log$=nucltop&amp;blast_rank=3&amp;RID=KKPB7D3T01R" TargetMode="External"/><Relationship Id="rId35" Type="http://schemas.openxmlformats.org/officeDocument/2006/relationships/hyperlink" Target="https://www.ncbi.nlm.nih.gov/nucleotide/MT346703.1?report=genbank&amp;log$=nucltop&amp;blast_rank=9&amp;RID=KKPFDVD5013" TargetMode="External"/><Relationship Id="rId43" Type="http://schemas.openxmlformats.org/officeDocument/2006/relationships/hyperlink" Target="https://www.ncbi.nlm.nih.gov/nucleotide/MT346735.1?report=genbank&amp;log$=nucltop&amp;blast_rank=1&amp;RID=KKS4W366013" TargetMode="External"/><Relationship Id="rId48" Type="http://schemas.openxmlformats.org/officeDocument/2006/relationships/hyperlink" Target="https://www.ncbi.nlm.nih.gov/nucleotide/MT346924.1?report=genbank&amp;log$=nucltop&amp;blast_rank=1&amp;RID=KKS9XS44013" TargetMode="External"/><Relationship Id="rId8" Type="http://schemas.openxmlformats.org/officeDocument/2006/relationships/hyperlink" Target="https://www.ncbi.nlm.nih.gov/nucleotide/GQ359754.1?report=genbank&amp;log$=nucltop&amp;blast_rank=1&amp;RID=KKM9T2X9013" TargetMode="External"/><Relationship Id="rId51" Type="http://schemas.openxmlformats.org/officeDocument/2006/relationships/hyperlink" Target="https://www.ncbi.nlm.nih.gov/nucleotide/MT346780.1?report=genbank&amp;log$=nucltop&amp;blast_rank=2&amp;RID=KKSKEKK201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leotide/GQ359496.1?report=genbank&amp;log$=nucltop&amp;blast_rank=1&amp;RID=KKK7EEX9013" TargetMode="External"/><Relationship Id="rId17" Type="http://schemas.openxmlformats.org/officeDocument/2006/relationships/hyperlink" Target="https://www.ncbi.nlm.nih.gov/nucleotide/GQ387077.1?report=genbank&amp;log$=nucltop&amp;blast_rank=1&amp;RID=KKMHGCUX016" TargetMode="External"/><Relationship Id="rId25" Type="http://schemas.openxmlformats.org/officeDocument/2006/relationships/hyperlink" Target="https://www.ncbi.nlm.nih.gov/nucleotide/U96792.1?report=genbank&amp;log$=nucltop&amp;blast_rank=1&amp;RID=KKNYCFRH01R" TargetMode="External"/><Relationship Id="rId33" Type="http://schemas.openxmlformats.org/officeDocument/2006/relationships/hyperlink" Target="https://www.ncbi.nlm.nih.gov/nucleotide/EU921898.1?report=genbank&amp;log$=nucltop&amp;blast_rank=1&amp;RID=KKPGSNSE01R" TargetMode="External"/><Relationship Id="rId38" Type="http://schemas.openxmlformats.org/officeDocument/2006/relationships/hyperlink" Target="https://www.ncbi.nlm.nih.gov/nucleotide/LC431744.1?report=genbank&amp;log$=nucltop&amp;blast_rank=1&amp;RID=KKPR1307013" TargetMode="External"/><Relationship Id="rId46" Type="http://schemas.openxmlformats.org/officeDocument/2006/relationships/hyperlink" Target="https://www.ncbi.nlm.nih.gov/nucleotide/JN687927.1?report=genbank&amp;log$=nucltop&amp;blast_rank=1&amp;RID=KKSAUBGR013" TargetMode="External"/><Relationship Id="rId20" Type="http://schemas.openxmlformats.org/officeDocument/2006/relationships/hyperlink" Target="https://www.ncbi.nlm.nih.gov/nucleotide/GQ359666.1?report=genbank&amp;log$=nucltop&amp;blast_rank=1&amp;RID=KKN5SD0A013" TargetMode="External"/><Relationship Id="rId41" Type="http://schemas.openxmlformats.org/officeDocument/2006/relationships/hyperlink" Target="https://www.ncbi.nlm.nih.gov/nucleotide/JN687928.1?report=genbank&amp;log$=nucltop&amp;blast_rank=1&amp;RID=KKS3GZ2A013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AF217828.1?report=genbank&amp;log$=nucltop&amp;blast_rank=1&amp;RID=KKKTD3MS013" TargetMode="External"/><Relationship Id="rId15" Type="http://schemas.openxmlformats.org/officeDocument/2006/relationships/hyperlink" Target="https://www.ncbi.nlm.nih.gov/nucleotide/MT346881.1?report=genbank&amp;log$=nucltop&amp;blast_rank=1&amp;RID=KKKE07B1013" TargetMode="External"/><Relationship Id="rId23" Type="http://schemas.openxmlformats.org/officeDocument/2006/relationships/hyperlink" Target="https://www.ncbi.nlm.nih.gov/nucleotide/GQ387119.1?report=genbank&amp;log$=nucltop&amp;blast_rank=2&amp;RID=KKNUKCE101R" TargetMode="External"/><Relationship Id="rId28" Type="http://schemas.openxmlformats.org/officeDocument/2006/relationships/hyperlink" Target="https://www.ncbi.nlm.nih.gov/nucleotide/MT346895.1?report=genbank&amp;log$=nucltop&amp;blast_rank=1&amp;RID=KKP2WG9C013" TargetMode="External"/><Relationship Id="rId36" Type="http://schemas.openxmlformats.org/officeDocument/2006/relationships/hyperlink" Target="https://www.ncbi.nlm.nih.gov/nucleotide/MT346899.1?report=genbank&amp;log$=nucltop&amp;blast_rank=1&amp;RID=KKPG680W01R" TargetMode="External"/><Relationship Id="rId49" Type="http://schemas.openxmlformats.org/officeDocument/2006/relationships/hyperlink" Target="https://www.ncbi.nlm.nih.gov/nucleotide/U96807.1?report=genbank&amp;log$=nucltop&amp;blast_rank=1&amp;RID=KKSKUU8Y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2196</Words>
  <Characters>1251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27</cp:revision>
  <dcterms:created xsi:type="dcterms:W3CDTF">2022-12-16T17:25:00Z</dcterms:created>
  <dcterms:modified xsi:type="dcterms:W3CDTF">2023-08-31T19:43:00Z</dcterms:modified>
</cp:coreProperties>
</file>